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1099C" w14:textId="0A3EF7F8" w:rsidR="00000000" w:rsidRPr="003A3BDA" w:rsidRDefault="00FB035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1. </w:t>
      </w:r>
      <w:r w:rsidR="000822A0" w:rsidRPr="00FB0358">
        <w:rPr>
          <w:lang w:val="en-US"/>
        </w:rPr>
        <w:t>Feetchecker App Questions in the Check.</w:t>
      </w:r>
    </w:p>
    <w:p w14:paraId="59CC40AC" w14:textId="60CA8CDC" w:rsidR="000822A0" w:rsidRDefault="000822A0">
      <w:pPr>
        <w:rPr>
          <w:lang w:val="en-US"/>
        </w:rPr>
      </w:pPr>
      <w:r>
        <w:rPr>
          <w:lang w:val="en-US"/>
        </w:rPr>
        <w:t xml:space="preserve">Translated from Dutch to English. </w:t>
      </w:r>
    </w:p>
    <w:p w14:paraId="2A1A9B9D" w14:textId="3B234A71" w:rsidR="000822A0" w:rsidRDefault="000822A0" w:rsidP="000822A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soft (white) skin between your toes?</w:t>
      </w:r>
    </w:p>
    <w:p w14:paraId="1013C084" w14:textId="1CC0664C" w:rsidR="000822A0" w:rsidRDefault="000822A0" w:rsidP="000822A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red spots on your feet?</w:t>
      </w:r>
    </w:p>
    <w:p w14:paraId="3DDAD733" w14:textId="116CF785" w:rsidR="000822A0" w:rsidRDefault="000822A0" w:rsidP="000822A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red spots on your feet or toes that begin or get worse while wearing your shoes?</w:t>
      </w:r>
    </w:p>
    <w:p w14:paraId="3B4CE175" w14:textId="0C97E17F" w:rsidR="000822A0" w:rsidRDefault="000822A0" w:rsidP="000822A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calluses with a dark discoloration on your foot?</w:t>
      </w:r>
    </w:p>
    <w:p w14:paraId="2B372044" w14:textId="276A855B" w:rsidR="000822A0" w:rsidRDefault="000822A0" w:rsidP="000822A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see a blue discoloration underneath your toenails?</w:t>
      </w:r>
    </w:p>
    <w:p w14:paraId="323DD6EB" w14:textId="7598A5BE" w:rsidR="000822A0" w:rsidRDefault="000822A0" w:rsidP="000822A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see other discoloration (different from your skin color) on your foot?</w:t>
      </w:r>
    </w:p>
    <w:p w14:paraId="440056A5" w14:textId="09898291" w:rsidR="000822A0" w:rsidRDefault="000822A0" w:rsidP="000822A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Do you have a wound or small wound on your foot?</w:t>
      </w:r>
    </w:p>
    <w:p w14:paraId="10DA08DD" w14:textId="54F63247" w:rsidR="000822A0" w:rsidRDefault="000822A0" w:rsidP="000822A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s your foot red, thick and swollen?</w:t>
      </w:r>
    </w:p>
    <w:p w14:paraId="369AD634" w14:textId="5A3683E7" w:rsidR="000822A0" w:rsidRPr="000822A0" w:rsidRDefault="000822A0" w:rsidP="000822A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s on of your feet warmer or colder than the other foot?</w:t>
      </w:r>
    </w:p>
    <w:sectPr w:rsidR="000822A0" w:rsidRPr="000822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93517D"/>
    <w:multiLevelType w:val="hybridMultilevel"/>
    <w:tmpl w:val="30D85954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6842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6C5"/>
    <w:rsid w:val="000822A0"/>
    <w:rsid w:val="003A3BDA"/>
    <w:rsid w:val="00470767"/>
    <w:rsid w:val="00474A91"/>
    <w:rsid w:val="004A4FFD"/>
    <w:rsid w:val="008966C5"/>
    <w:rsid w:val="00A01142"/>
    <w:rsid w:val="00A73AAD"/>
    <w:rsid w:val="00D96E82"/>
    <w:rsid w:val="00FB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00CF"/>
  <w15:chartTrackingRefBased/>
  <w15:docId w15:val="{77235C81-FC22-49F2-912F-CB68B748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6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6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6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6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6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6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6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6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6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6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6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6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6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6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6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6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6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6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6C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13</Characters>
  <Application>Microsoft Office Word</Application>
  <DocSecurity>0</DocSecurity>
  <Lines>9</Lines>
  <Paragraphs>3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,Roy R. van den</dc:creator>
  <cp:keywords/>
  <dc:description/>
  <cp:lastModifiedBy>Heuvel,Roy R. van den</cp:lastModifiedBy>
  <cp:revision>4</cp:revision>
  <dcterms:created xsi:type="dcterms:W3CDTF">2025-06-03T17:52:00Z</dcterms:created>
  <dcterms:modified xsi:type="dcterms:W3CDTF">2025-06-03T17:57:00Z</dcterms:modified>
</cp:coreProperties>
</file>